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A3F62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color w:val="101214"/>
          <w:sz w:val="21"/>
          <w:szCs w:val="21"/>
        </w:rPr>
        <w:t xml:space="preserve">Supplemental Table </w:t>
      </w:r>
      <w:r>
        <w:rPr>
          <w:rFonts w:hint="default" w:ascii="Times New Roman" w:hAnsi="Times New Roman" w:eastAsia="宋体" w:cs="Times New Roman"/>
          <w:b/>
          <w:bCs/>
          <w:color w:val="101214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 Univariate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logistic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regression analysis</w:t>
      </w:r>
      <w:bookmarkStart w:id="0" w:name="OLE_LINK1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for 28-day mortality</w:t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</w:p>
    <w:tbl>
      <w:tblPr>
        <w:tblStyle w:val="3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238"/>
        <w:gridCol w:w="1554"/>
        <w:gridCol w:w="1601"/>
        <w:gridCol w:w="689"/>
      </w:tblGrid>
      <w:tr w14:paraId="5D872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D59E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7B6D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Odds Rati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3CF0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Lower 95%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6110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Higher 95%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888A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 w14:paraId="0317C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1906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/>
                <w:iCs/>
                <w:color w:val="3C3C58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Cohort</w:t>
            </w:r>
          </w:p>
        </w:tc>
      </w:tr>
      <w:tr w14:paraId="4BE73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295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gestive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tem Disea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B8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EF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59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CF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</w:tr>
      <w:tr w14:paraId="62136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1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4B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F4F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38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C9D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73C64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2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04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E2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FA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0AD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0F6FC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0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F52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162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E0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F5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BE4E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8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394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95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D1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D25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4</w:t>
            </w:r>
          </w:p>
        </w:tc>
      </w:tr>
      <w:tr w14:paraId="481AF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5E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F2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D6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02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F1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52787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9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32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AD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4D7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84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</w:t>
            </w:r>
          </w:p>
        </w:tc>
      </w:tr>
      <w:tr w14:paraId="0C08A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B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6FA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36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47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5B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 w14:paraId="38AFA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E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8C4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13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D0E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2C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</w:t>
            </w:r>
          </w:p>
        </w:tc>
      </w:tr>
      <w:tr w14:paraId="0700E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DB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BB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C5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1B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13E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</w:tr>
      <w:tr w14:paraId="6A021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91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Heart Disea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EF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D5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CB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E6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</w:tr>
      <w:tr w14:paraId="1FB42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E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monary Disea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CC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01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2D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70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6</w:t>
            </w:r>
          </w:p>
        </w:tc>
      </w:tr>
      <w:tr w14:paraId="2B7DD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B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812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2AB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4C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9D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</w:t>
            </w:r>
          </w:p>
        </w:tc>
      </w:tr>
      <w:tr w14:paraId="1A955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F0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8C9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494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55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386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42E7D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17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ACH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60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615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C0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49C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D256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6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1A8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A1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71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BE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7C439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4A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3D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5F8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928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15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217CB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73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D9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658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AD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70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03425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60F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gen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18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A3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6CE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A29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 w14:paraId="47390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E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5D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732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83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5E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3FBEE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52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 Cohort</w:t>
            </w:r>
          </w:p>
        </w:tc>
      </w:tr>
      <w:tr w14:paraId="3B82D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FE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4CD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2E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2ED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5A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4507D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E4B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EE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B9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65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0B5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18801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A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59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8CD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11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D2E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0AA29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D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F17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94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599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DD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</w:p>
        </w:tc>
      </w:tr>
      <w:tr w14:paraId="3872A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21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C93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0D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32B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92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</w:tr>
      <w:tr w14:paraId="0A035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36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DEB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FC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F7C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325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 w14:paraId="04B14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0B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75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758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14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EE3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 w14:paraId="27460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F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1F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AF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DA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1F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</w:t>
            </w:r>
          </w:p>
        </w:tc>
      </w:tr>
      <w:tr w14:paraId="627D5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3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1EF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06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97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E28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</w:tr>
      <w:tr w14:paraId="5982A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CC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Heart Disea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97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BF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CF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07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</w:tr>
      <w:tr w14:paraId="6F2E2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E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monary Disea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1F7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D13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733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A75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</w:t>
            </w:r>
          </w:p>
        </w:tc>
      </w:tr>
      <w:tr w14:paraId="746BC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31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AD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2D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EA0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45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 w14:paraId="2AC2A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24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427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2F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AB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85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550DA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7E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ACH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C02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52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E8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11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00F7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CC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00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72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44D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61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CCBD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15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73A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A8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20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BF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6B53D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4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DAA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6FF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C4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41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DBE6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2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gen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0C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3D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E24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19B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 w14:paraId="6A44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56CE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193CC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3C2A9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4551F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D202B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</w:tbl>
    <w:p w14:paraId="4E1A4C1E">
      <w:pPr>
        <w:rPr>
          <w:rFonts w:hint="default" w:ascii="Times New Roman" w:hAnsi="Times New Roman" w:cs="Times New Roman"/>
          <w:sz w:val="21"/>
          <w:szCs w:val="21"/>
        </w:rPr>
      </w:pPr>
    </w:p>
    <w:p w14:paraId="5BC6BAA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CI, confidence interval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MI, </w:t>
      </w:r>
      <w:r>
        <w:rPr>
          <w:rFonts w:hint="default" w:ascii="Times New Roman" w:hAnsi="Times New Roman" w:cs="Times New Roman"/>
          <w:sz w:val="21"/>
          <w:szCs w:val="21"/>
        </w:rPr>
        <w:t>body mass index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CRR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continuous renal replacement therap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AGI, acute gastrointestinal inju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GIDS, Gastrointestinal Dysfunction Score; SOFA, Sequential Organ Failure Assessmen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KSOFB4AB0A6B">
    <w:panose1 w:val="020B0704020202020204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hYzQ4MGViNzBkMWUxODY0Mjc2ZDRkNjYwNDE5OTUifQ=="/>
  </w:docVars>
  <w:rsids>
    <w:rsidRoot w:val="5D035648"/>
    <w:rsid w:val="125906E2"/>
    <w:rsid w:val="128171D9"/>
    <w:rsid w:val="17CE1E59"/>
    <w:rsid w:val="19241503"/>
    <w:rsid w:val="2BF32886"/>
    <w:rsid w:val="2C625053"/>
    <w:rsid w:val="2C937FCD"/>
    <w:rsid w:val="30807198"/>
    <w:rsid w:val="30FE7866"/>
    <w:rsid w:val="409749EB"/>
    <w:rsid w:val="42B21F0C"/>
    <w:rsid w:val="456A4BE6"/>
    <w:rsid w:val="45730749"/>
    <w:rsid w:val="49F47617"/>
    <w:rsid w:val="50C16045"/>
    <w:rsid w:val="55761F09"/>
    <w:rsid w:val="582A3F3F"/>
    <w:rsid w:val="5D035648"/>
    <w:rsid w:val="69590D35"/>
    <w:rsid w:val="6EAE257C"/>
    <w:rsid w:val="74733A93"/>
    <w:rsid w:val="7963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0</Words>
  <Characters>1481</Characters>
  <Lines>0</Lines>
  <Paragraphs>0</Paragraphs>
  <TotalTime>1</TotalTime>
  <ScaleCrop>false</ScaleCrop>
  <LinksUpToDate>false</LinksUpToDate>
  <CharactersWithSpaces>15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8:32:00Z</dcterms:created>
  <dc:creator>aa</dc:creator>
  <cp:lastModifiedBy>楚北冥灵</cp:lastModifiedBy>
  <dcterms:modified xsi:type="dcterms:W3CDTF">2026-03-14T01:0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905E7D4D7684B19A6A57BB1FBF83713</vt:lpwstr>
  </property>
  <property fmtid="{D5CDD505-2E9C-101B-9397-08002B2CF9AE}" pid="4" name="KSOTemplateDocerSaveRecord">
    <vt:lpwstr>eyJoZGlkIjoiNTkwZmFmZGM0N2YzMDI1Y2E4MDgyOTUyNzRiNWRhZmIiLCJ1c2VySWQiOiIzOTExOTM0MjcifQ==</vt:lpwstr>
  </property>
</Properties>
</file>